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C0B4F" w14:textId="77777777" w:rsidR="00983D62" w:rsidRPr="00721E3A" w:rsidRDefault="00983D62" w:rsidP="00983D62">
      <w:pPr>
        <w:rPr>
          <w:sz w:val="24"/>
          <w:szCs w:val="24"/>
        </w:rPr>
      </w:pPr>
      <w:r w:rsidRPr="00721E3A">
        <w:rPr>
          <w:b/>
          <w:bCs/>
          <w:sz w:val="24"/>
          <w:szCs w:val="24"/>
        </w:rPr>
        <w:t>Table S4:</w:t>
      </w:r>
      <w:r w:rsidRPr="00721E3A">
        <w:rPr>
          <w:sz w:val="24"/>
          <w:szCs w:val="24"/>
        </w:rPr>
        <w:t xml:space="preserve"> Ethnic/Cultural Background frequency data</w:t>
      </w:r>
    </w:p>
    <w:p w14:paraId="37EACC9C" w14:textId="77777777" w:rsidR="00983D62" w:rsidRDefault="00983D62" w:rsidP="00983D62"/>
    <w:tbl>
      <w:tblPr>
        <w:tblW w:w="5000" w:type="pct"/>
        <w:tblLook w:val="04A0" w:firstRow="1" w:lastRow="0" w:firstColumn="1" w:lastColumn="0" w:noHBand="0" w:noVBand="1"/>
      </w:tblPr>
      <w:tblGrid>
        <w:gridCol w:w="2395"/>
        <w:gridCol w:w="1936"/>
        <w:gridCol w:w="1498"/>
        <w:gridCol w:w="1498"/>
        <w:gridCol w:w="2033"/>
      </w:tblGrid>
      <w:tr w:rsidR="00983D62" w:rsidRPr="002E1F30" w14:paraId="4D629FAC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60B3" w14:textId="77777777" w:rsidR="00983D62" w:rsidRPr="002E1F30" w:rsidRDefault="00983D62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What is your Ethnic/Cultural Background?</w:t>
            </w:r>
          </w:p>
        </w:tc>
      </w:tr>
      <w:tr w:rsidR="00983D62" w:rsidRPr="002E1F30" w14:paraId="119590B2" w14:textId="77777777" w:rsidTr="0039633A">
        <w:trPr>
          <w:trHeight w:val="480"/>
        </w:trPr>
        <w:tc>
          <w:tcPr>
            <w:tcW w:w="1280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5B9471DC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8E0DFBC" w14:textId="77777777" w:rsidR="00983D62" w:rsidRPr="002E1F30" w:rsidRDefault="00983D62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5F40ED5" w14:textId="77777777" w:rsidR="00983D62" w:rsidRPr="002E1F30" w:rsidRDefault="00983D62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EE9CB8F" w14:textId="77777777" w:rsidR="00983D62" w:rsidRPr="002E1F30" w:rsidRDefault="00983D62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A33000B" w14:textId="77777777" w:rsidR="00983D62" w:rsidRPr="002E1F30" w:rsidRDefault="00983D62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983D62" w:rsidRPr="002E1F30" w14:paraId="68FBB0C9" w14:textId="77777777" w:rsidTr="0039633A">
        <w:trPr>
          <w:trHeight w:val="456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1DCC951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White Europea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23FB4B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6C6867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8.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EE108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8.5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9FC23F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8.5</w:t>
            </w:r>
          </w:p>
        </w:tc>
      </w:tr>
      <w:tr w:rsidR="00983D62" w:rsidRPr="002E1F30" w14:paraId="16A454F5" w14:textId="77777777" w:rsidTr="0039633A">
        <w:trPr>
          <w:trHeight w:val="456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AB9FFDD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White America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9989E3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4BCA0A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6.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92D625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6.5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B2E3496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5.0</w:t>
            </w:r>
          </w:p>
        </w:tc>
      </w:tr>
      <w:tr w:rsidR="00983D62" w:rsidRPr="002E1F30" w14:paraId="78C1538C" w14:textId="77777777" w:rsidTr="0039633A">
        <w:trPr>
          <w:trHeight w:val="912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5BF526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Asian (Any other background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D88AD9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536AB7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3.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31DE0D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3.8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4205DF5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8.8</w:t>
            </w:r>
          </w:p>
        </w:tc>
      </w:tr>
      <w:tr w:rsidR="00983D62" w:rsidRPr="002E1F30" w14:paraId="63EBC3E2" w14:textId="77777777" w:rsidTr="0039633A">
        <w:trPr>
          <w:trHeight w:val="456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BAF1001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Latino America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05D0CC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282B87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.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1AB8FB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.0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4372DFA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9.8</w:t>
            </w:r>
          </w:p>
        </w:tc>
      </w:tr>
      <w:tr w:rsidR="00983D62" w:rsidRPr="002E1F30" w14:paraId="5B6873BD" w14:textId="77777777" w:rsidTr="0039633A">
        <w:trPr>
          <w:trHeight w:val="912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C69CCD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White (Any other background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7A4D4C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F43ADF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8343F7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4D35B76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5.3</w:t>
            </w:r>
          </w:p>
        </w:tc>
      </w:tr>
      <w:tr w:rsidR="00983D62" w:rsidRPr="002E1F30" w14:paraId="5A6D9EC8" w14:textId="77777777" w:rsidTr="0039633A">
        <w:trPr>
          <w:trHeight w:val="1140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12D0A80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Other (Including mixed backgrounds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F8BF78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D638CF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4E2B5A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EE1E07B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0.8</w:t>
            </w:r>
          </w:p>
        </w:tc>
      </w:tr>
      <w:tr w:rsidR="00983D62" w:rsidRPr="002E1F30" w14:paraId="6E89C940" w14:textId="77777777" w:rsidTr="0039633A">
        <w:trPr>
          <w:trHeight w:val="456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A713F2A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Asian America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91064D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AB7BDC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BB702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7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9C96738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4.5</w:t>
            </w:r>
          </w:p>
        </w:tc>
      </w:tr>
      <w:tr w:rsidR="00983D62" w:rsidRPr="002E1F30" w14:paraId="7E18AEAD" w14:textId="77777777" w:rsidTr="0039633A">
        <w:trPr>
          <w:trHeight w:val="456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FA8A65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Black America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9C1F2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63180B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9E3CC7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8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98E95E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7.2</w:t>
            </w:r>
          </w:p>
        </w:tc>
      </w:tr>
      <w:tr w:rsidR="00983D62" w:rsidRPr="002E1F30" w14:paraId="51435F68" w14:textId="77777777" w:rsidTr="0039633A">
        <w:trPr>
          <w:trHeight w:val="912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3F2302A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Latino (Any Other Background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2E84E9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ADCDB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B8BA20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3C9014B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9.1</w:t>
            </w:r>
          </w:p>
        </w:tc>
      </w:tr>
      <w:tr w:rsidR="00983D62" w:rsidRPr="002E1F30" w14:paraId="15E8F6A9" w14:textId="77777777" w:rsidTr="0039633A">
        <w:trPr>
          <w:trHeight w:val="456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0AFFC5B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White (Arab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70E29D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B2534F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32F956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9400A1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983D62" w:rsidRPr="002E1F30" w14:paraId="09A2F2E2" w14:textId="77777777" w:rsidTr="0039633A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4B6087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C2D82F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EC654E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9.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F74032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B66965A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983D62" w:rsidRPr="002E1F30" w14:paraId="386A182E" w14:textId="77777777" w:rsidTr="0039633A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4C8910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Missing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331728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0C4C66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2BDBA9FE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25152CF2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983D62" w:rsidRPr="002E1F30" w14:paraId="77AD98D9" w14:textId="77777777" w:rsidTr="0039633A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592E7580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65E92B4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52EF01C" w14:textId="77777777" w:rsidR="00983D62" w:rsidRPr="002E1F30" w:rsidRDefault="00983D62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hideMark/>
          </w:tcPr>
          <w:p w14:paraId="04BE5185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144A0BA6" w14:textId="77777777" w:rsidR="00983D62" w:rsidRPr="002E1F30" w:rsidRDefault="00983D62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59CDA9DA" w14:textId="7D2281A7" w:rsidR="00983D62" w:rsidRDefault="00983D62" w:rsidP="00983D62">
      <w:bookmarkStart w:id="0" w:name="_GoBack"/>
      <w:bookmarkEnd w:id="0"/>
    </w:p>
    <w:p w14:paraId="1566C34A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D62"/>
    <w:rsid w:val="001336A4"/>
    <w:rsid w:val="0028237E"/>
    <w:rsid w:val="0041186F"/>
    <w:rsid w:val="00711AFC"/>
    <w:rsid w:val="00983D6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E558"/>
  <w15:chartTrackingRefBased/>
  <w15:docId w15:val="{B06BACE0-CEA8-4FD8-8ABC-E71D0830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4-08T01:21:00Z</dcterms:created>
  <dcterms:modified xsi:type="dcterms:W3CDTF">2021-04-08T01:21:00Z</dcterms:modified>
</cp:coreProperties>
</file>